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921383" w14:textId="77777777" w:rsidR="006971BC" w:rsidRPr="00F707F8" w:rsidRDefault="006971BC" w:rsidP="006971BC">
      <w:pPr>
        <w:jc w:val="both"/>
        <w:rPr>
          <w:rFonts w:cstheme="minorHAnsi"/>
          <w:b/>
          <w:color w:val="000000" w:themeColor="text1"/>
          <w:sz w:val="20"/>
          <w:szCs w:val="20"/>
          <w:lang w:val="en-US"/>
        </w:rPr>
      </w:pPr>
      <w:r w:rsidRPr="00F707F8">
        <w:rPr>
          <w:rFonts w:cstheme="minorHAnsi"/>
          <w:b/>
          <w:color w:val="000000" w:themeColor="text1"/>
          <w:sz w:val="20"/>
          <w:szCs w:val="20"/>
          <w:lang w:val="en-US"/>
        </w:rPr>
        <w:t>S2 Table. Weighted logistic regression of DSME-participation on socio-demographic and disease-related characteristics, beliefs and information about diabetes (complete case analysis for n = 1210)</w:t>
      </w:r>
    </w:p>
    <w:tbl>
      <w:tblPr>
        <w:tblStyle w:val="Tabellenraster"/>
        <w:tblW w:w="121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7262"/>
        <w:gridCol w:w="562"/>
        <w:gridCol w:w="561"/>
        <w:gridCol w:w="561"/>
        <w:gridCol w:w="618"/>
        <w:gridCol w:w="607"/>
        <w:gridCol w:w="607"/>
        <w:gridCol w:w="606"/>
        <w:gridCol w:w="718"/>
      </w:tblGrid>
      <w:tr w:rsidR="006971BC" w:rsidRPr="00F707F8" w14:paraId="124DCD35" w14:textId="77777777" w:rsidTr="00827206">
        <w:trPr>
          <w:tblHeader/>
        </w:trPr>
        <w:tc>
          <w:tcPr>
            <w:tcW w:w="726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32035E89" w14:textId="77777777" w:rsidR="006971BC" w:rsidRPr="006971BC" w:rsidRDefault="006971BC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0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14:paraId="464E6E5C" w14:textId="77777777" w:rsidR="006971BC" w:rsidRPr="00F707F8" w:rsidRDefault="006971BC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initial </w:t>
            </w:r>
            <w:proofErr w:type="spellStart"/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253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9EC88ED" w14:textId="77777777" w:rsidR="006971BC" w:rsidRPr="00F707F8" w:rsidRDefault="006971BC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final </w:t>
            </w:r>
            <w:proofErr w:type="spellStart"/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model</w:t>
            </w:r>
            <w:proofErr w:type="spellEnd"/>
          </w:p>
        </w:tc>
      </w:tr>
      <w:tr w:rsidR="006971BC" w:rsidRPr="00F707F8" w14:paraId="2B99D2C1" w14:textId="77777777" w:rsidTr="00827206">
        <w:trPr>
          <w:tblHeader/>
        </w:trPr>
        <w:tc>
          <w:tcPr>
            <w:tcW w:w="726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4DC62D50" w14:textId="77777777" w:rsidR="006971BC" w:rsidRPr="00F707F8" w:rsidRDefault="006971BC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46C545B5" w14:textId="77777777" w:rsidR="006971BC" w:rsidRPr="00F707F8" w:rsidRDefault="006971BC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1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190FFCF5" w14:textId="77777777" w:rsidR="006971BC" w:rsidRPr="00F707F8" w:rsidRDefault="006971BC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95 % C.I.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1568126E" w14:textId="77777777" w:rsidR="006971BC" w:rsidRPr="00F707F8" w:rsidRDefault="006971BC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97CE1E" w14:textId="77777777" w:rsidR="006971BC" w:rsidRPr="00F707F8" w:rsidRDefault="006971BC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2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ECB2BAA" w14:textId="77777777" w:rsidR="006971BC" w:rsidRPr="00F707F8" w:rsidRDefault="006971BC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95 % C.I.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356FFA3" w14:textId="77777777" w:rsidR="006971BC" w:rsidRPr="00F707F8" w:rsidRDefault="006971BC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p</w:t>
            </w:r>
          </w:p>
        </w:tc>
      </w:tr>
      <w:tr w:rsidR="006971BC" w:rsidRPr="00F707F8" w14:paraId="39772B14" w14:textId="77777777" w:rsidTr="00827206">
        <w:trPr>
          <w:trHeight w:val="283"/>
        </w:trPr>
        <w:tc>
          <w:tcPr>
            <w:tcW w:w="726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736F4FA" w14:textId="77777777" w:rsidR="006971BC" w:rsidRPr="00F707F8" w:rsidRDefault="006971BC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Socio-demographic</w:t>
            </w:r>
            <w:proofErr w:type="spellEnd"/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56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26103DF" w14:textId="77777777" w:rsidR="006971BC" w:rsidRPr="00F707F8" w:rsidRDefault="006971BC" w:rsidP="0082720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EDE4ECF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182625F" w14:textId="77777777" w:rsidR="006971BC" w:rsidRPr="00F707F8" w:rsidRDefault="006971BC" w:rsidP="0082720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204A40F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716D394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BF9FA0" w14:textId="77777777" w:rsidR="006971BC" w:rsidRPr="00F707F8" w:rsidRDefault="006971BC" w:rsidP="00827206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F5B5BD9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EDF5971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6971BC" w:rsidRPr="00F707F8" w14:paraId="2E8B2A6F" w14:textId="77777777" w:rsidTr="00827206">
        <w:trPr>
          <w:trHeight w:val="283"/>
        </w:trPr>
        <w:tc>
          <w:tcPr>
            <w:tcW w:w="7262" w:type="dxa"/>
            <w:shd w:val="clear" w:color="auto" w:fill="F2F2F2" w:themeFill="background1" w:themeFillShade="F2"/>
            <w:tcMar>
              <w:left w:w="85" w:type="dxa"/>
              <w:right w:w="0" w:type="dxa"/>
            </w:tcMar>
            <w:vAlign w:val="center"/>
          </w:tcPr>
          <w:p w14:paraId="2BBC6EBD" w14:textId="77777777" w:rsidR="006971BC" w:rsidRPr="006971BC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6971B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5 to 79 years (vs. 18 to 64 years)</w:t>
            </w:r>
          </w:p>
        </w:tc>
        <w:tc>
          <w:tcPr>
            <w:tcW w:w="56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6F125A5" w14:textId="77777777" w:rsidR="006971BC" w:rsidRPr="00F707F8" w:rsidRDefault="006971BC" w:rsidP="0082720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561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C3E14BE" w14:textId="77777777" w:rsidR="006971BC" w:rsidRPr="00F707F8" w:rsidRDefault="006971BC" w:rsidP="00827206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[0.55;</w:t>
            </w:r>
          </w:p>
        </w:tc>
        <w:tc>
          <w:tcPr>
            <w:tcW w:w="561" w:type="dxa"/>
            <w:shd w:val="clear" w:color="auto" w:fill="F2F2F2" w:themeFill="background1" w:themeFillShade="F2"/>
            <w:tcMar>
              <w:left w:w="28" w:type="dxa"/>
              <w:right w:w="0" w:type="dxa"/>
            </w:tcMar>
            <w:vAlign w:val="center"/>
          </w:tcPr>
          <w:p w14:paraId="14AE82C9" w14:textId="77777777" w:rsidR="006971BC" w:rsidRPr="00F707F8" w:rsidRDefault="006971BC" w:rsidP="0082720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1.67]</w:t>
            </w:r>
          </w:p>
        </w:tc>
        <w:tc>
          <w:tcPr>
            <w:tcW w:w="618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5DC109F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0.879</w:t>
            </w:r>
          </w:p>
        </w:tc>
        <w:tc>
          <w:tcPr>
            <w:tcW w:w="607" w:type="dxa"/>
            <w:shd w:val="clear" w:color="auto" w:fill="F2F2F2" w:themeFill="background1" w:themeFillShade="F2"/>
            <w:tcMar>
              <w:right w:w="28" w:type="dxa"/>
            </w:tcMar>
            <w:vAlign w:val="center"/>
          </w:tcPr>
          <w:p w14:paraId="66764EB2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63B5DF93" w14:textId="77777777" w:rsidR="006971BC" w:rsidRPr="00F707F8" w:rsidRDefault="006971BC" w:rsidP="00827206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6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534EED3B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15EFE0AE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6971BC" w:rsidRPr="00F707F8" w14:paraId="70201BA3" w14:textId="77777777" w:rsidTr="00827206">
        <w:trPr>
          <w:trHeight w:val="283"/>
        </w:trPr>
        <w:tc>
          <w:tcPr>
            <w:tcW w:w="7262" w:type="dxa"/>
            <w:shd w:val="clear" w:color="auto" w:fill="F2F2F2" w:themeFill="background1" w:themeFillShade="F2"/>
            <w:tcMar>
              <w:left w:w="85" w:type="dxa"/>
              <w:right w:w="0" w:type="dxa"/>
            </w:tcMar>
            <w:vAlign w:val="center"/>
          </w:tcPr>
          <w:p w14:paraId="2BE7B925" w14:textId="77777777" w:rsidR="006971BC" w:rsidRPr="006971BC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6971B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ver 80 years (vs. 18 to 64 years)</w:t>
            </w:r>
          </w:p>
        </w:tc>
        <w:tc>
          <w:tcPr>
            <w:tcW w:w="56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3B68B97" w14:textId="77777777" w:rsidR="006971BC" w:rsidRPr="00F707F8" w:rsidRDefault="006971BC" w:rsidP="00827206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561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D16272D" w14:textId="77777777" w:rsidR="006971BC" w:rsidRPr="00F707F8" w:rsidRDefault="006971BC" w:rsidP="00827206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[0.38;</w:t>
            </w:r>
          </w:p>
        </w:tc>
        <w:tc>
          <w:tcPr>
            <w:tcW w:w="561" w:type="dxa"/>
            <w:shd w:val="clear" w:color="auto" w:fill="F2F2F2" w:themeFill="background1" w:themeFillShade="F2"/>
            <w:tcMar>
              <w:left w:w="28" w:type="dxa"/>
              <w:right w:w="0" w:type="dxa"/>
            </w:tcMar>
            <w:vAlign w:val="center"/>
          </w:tcPr>
          <w:p w14:paraId="15E9C4FD" w14:textId="77777777" w:rsidR="006971BC" w:rsidRPr="00F707F8" w:rsidRDefault="006971BC" w:rsidP="0082720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1.42]</w:t>
            </w:r>
          </w:p>
        </w:tc>
        <w:tc>
          <w:tcPr>
            <w:tcW w:w="618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436D701" w14:textId="77777777" w:rsidR="006971BC" w:rsidRPr="00F707F8" w:rsidRDefault="006971BC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0.355</w:t>
            </w:r>
          </w:p>
        </w:tc>
        <w:tc>
          <w:tcPr>
            <w:tcW w:w="607" w:type="dxa"/>
            <w:shd w:val="clear" w:color="auto" w:fill="F2F2F2" w:themeFill="background1" w:themeFillShade="F2"/>
            <w:tcMar>
              <w:right w:w="28" w:type="dxa"/>
            </w:tcMar>
            <w:vAlign w:val="center"/>
          </w:tcPr>
          <w:p w14:paraId="06E32AF1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53F31067" w14:textId="77777777" w:rsidR="006971BC" w:rsidRPr="00F707F8" w:rsidRDefault="006971BC" w:rsidP="00827206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6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2EC929BE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76532E32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6971BC" w:rsidRPr="00F707F8" w14:paraId="3864D8F3" w14:textId="77777777" w:rsidTr="00827206">
        <w:trPr>
          <w:trHeight w:val="283"/>
        </w:trPr>
        <w:tc>
          <w:tcPr>
            <w:tcW w:w="7262" w:type="dxa"/>
            <w:shd w:val="clear" w:color="auto" w:fill="F2F2F2" w:themeFill="background1" w:themeFillShade="F2"/>
            <w:tcMar>
              <w:left w:w="85" w:type="dxa"/>
              <w:right w:w="0" w:type="dxa"/>
            </w:tcMar>
            <w:vAlign w:val="center"/>
          </w:tcPr>
          <w:p w14:paraId="1AD13693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Female</w:t>
            </w:r>
            <w:proofErr w:type="spellEnd"/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 xml:space="preserve"> (vs. male)</w:t>
            </w:r>
          </w:p>
        </w:tc>
        <w:tc>
          <w:tcPr>
            <w:tcW w:w="56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72770B4" w14:textId="77777777" w:rsidR="006971BC" w:rsidRPr="00F707F8" w:rsidRDefault="006971BC" w:rsidP="00827206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1.17</w:t>
            </w:r>
          </w:p>
        </w:tc>
        <w:tc>
          <w:tcPr>
            <w:tcW w:w="561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F1B9848" w14:textId="77777777" w:rsidR="006971BC" w:rsidRPr="00F707F8" w:rsidRDefault="006971BC" w:rsidP="00827206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[0.82;</w:t>
            </w:r>
          </w:p>
        </w:tc>
        <w:tc>
          <w:tcPr>
            <w:tcW w:w="561" w:type="dxa"/>
            <w:shd w:val="clear" w:color="auto" w:fill="F2F2F2" w:themeFill="background1" w:themeFillShade="F2"/>
            <w:tcMar>
              <w:left w:w="28" w:type="dxa"/>
              <w:right w:w="0" w:type="dxa"/>
            </w:tcMar>
            <w:vAlign w:val="center"/>
          </w:tcPr>
          <w:p w14:paraId="10ADFBC5" w14:textId="77777777" w:rsidR="006971BC" w:rsidRPr="00F707F8" w:rsidRDefault="006971BC" w:rsidP="0082720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1.67]</w:t>
            </w:r>
          </w:p>
        </w:tc>
        <w:tc>
          <w:tcPr>
            <w:tcW w:w="618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DA0608C" w14:textId="77777777" w:rsidR="006971BC" w:rsidRPr="00F707F8" w:rsidRDefault="006971BC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0.399</w:t>
            </w:r>
          </w:p>
        </w:tc>
        <w:tc>
          <w:tcPr>
            <w:tcW w:w="607" w:type="dxa"/>
            <w:shd w:val="clear" w:color="auto" w:fill="F2F2F2" w:themeFill="background1" w:themeFillShade="F2"/>
            <w:tcMar>
              <w:right w:w="28" w:type="dxa"/>
            </w:tcMar>
            <w:vAlign w:val="center"/>
          </w:tcPr>
          <w:p w14:paraId="0CA4CC9B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2949FF99" w14:textId="77777777" w:rsidR="006971BC" w:rsidRPr="00F707F8" w:rsidRDefault="006971BC" w:rsidP="00827206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6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16DF4748" w14:textId="77777777" w:rsidR="006971BC" w:rsidRPr="00F707F8" w:rsidRDefault="006971BC" w:rsidP="0082720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0EBE5F90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6971BC" w:rsidRPr="00F707F8" w14:paraId="6950EBD9" w14:textId="77777777" w:rsidTr="00827206">
        <w:trPr>
          <w:trHeight w:val="283"/>
        </w:trPr>
        <w:tc>
          <w:tcPr>
            <w:tcW w:w="7262" w:type="dxa"/>
            <w:shd w:val="clear" w:color="auto" w:fill="F2F2F2" w:themeFill="background1" w:themeFillShade="F2"/>
            <w:tcMar>
              <w:left w:w="85" w:type="dxa"/>
              <w:right w:w="0" w:type="dxa"/>
            </w:tcMar>
            <w:vAlign w:val="center"/>
          </w:tcPr>
          <w:p w14:paraId="0FE3C09E" w14:textId="77777777" w:rsidR="006971BC" w:rsidRPr="006971BC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bookmarkStart w:id="0" w:name="_Hlk139134926"/>
            <w:r w:rsidRPr="006971B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iddle educational level (vs. low educational level)</w:t>
            </w:r>
          </w:p>
        </w:tc>
        <w:tc>
          <w:tcPr>
            <w:tcW w:w="56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F6114D0" w14:textId="77777777" w:rsidR="006971BC" w:rsidRPr="00F707F8" w:rsidRDefault="006971BC" w:rsidP="00827206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1.67</w:t>
            </w:r>
          </w:p>
        </w:tc>
        <w:tc>
          <w:tcPr>
            <w:tcW w:w="561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A6837DE" w14:textId="77777777" w:rsidR="006971BC" w:rsidRPr="00F707F8" w:rsidRDefault="006971BC" w:rsidP="00827206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[1.07;</w:t>
            </w:r>
          </w:p>
        </w:tc>
        <w:tc>
          <w:tcPr>
            <w:tcW w:w="561" w:type="dxa"/>
            <w:shd w:val="clear" w:color="auto" w:fill="F2F2F2" w:themeFill="background1" w:themeFillShade="F2"/>
            <w:tcMar>
              <w:left w:w="28" w:type="dxa"/>
              <w:right w:w="0" w:type="dxa"/>
            </w:tcMar>
            <w:vAlign w:val="center"/>
          </w:tcPr>
          <w:p w14:paraId="4B34245A" w14:textId="77777777" w:rsidR="006971BC" w:rsidRPr="00F707F8" w:rsidRDefault="006971BC" w:rsidP="0082720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2.63]</w:t>
            </w:r>
          </w:p>
        </w:tc>
        <w:tc>
          <w:tcPr>
            <w:tcW w:w="618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A636F55" w14:textId="77777777" w:rsidR="006971BC" w:rsidRPr="00F707F8" w:rsidRDefault="006971BC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607" w:type="dxa"/>
            <w:shd w:val="clear" w:color="auto" w:fill="F2F2F2" w:themeFill="background1" w:themeFillShade="F2"/>
            <w:tcMar>
              <w:right w:w="28" w:type="dxa"/>
            </w:tcMar>
            <w:vAlign w:val="center"/>
          </w:tcPr>
          <w:p w14:paraId="43B2D32A" w14:textId="77777777" w:rsidR="006971BC" w:rsidRPr="00F707F8" w:rsidRDefault="006971BC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1.82</w:t>
            </w:r>
          </w:p>
        </w:tc>
        <w:tc>
          <w:tcPr>
            <w:tcW w:w="607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3E5BD071" w14:textId="77777777" w:rsidR="006971BC" w:rsidRPr="00F707F8" w:rsidRDefault="006971BC" w:rsidP="00827206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[1.21;</w:t>
            </w:r>
          </w:p>
        </w:tc>
        <w:tc>
          <w:tcPr>
            <w:tcW w:w="606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63586540" w14:textId="77777777" w:rsidR="006971BC" w:rsidRPr="00F707F8" w:rsidRDefault="006971BC" w:rsidP="0082720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2.73]</w:t>
            </w:r>
          </w:p>
        </w:tc>
        <w:tc>
          <w:tcPr>
            <w:tcW w:w="718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51313F29" w14:textId="77777777" w:rsidR="006971BC" w:rsidRPr="00F707F8" w:rsidRDefault="006971BC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6971BC" w:rsidRPr="00F707F8" w14:paraId="67DE04ED" w14:textId="77777777" w:rsidTr="00827206">
        <w:trPr>
          <w:trHeight w:val="283"/>
        </w:trPr>
        <w:tc>
          <w:tcPr>
            <w:tcW w:w="7262" w:type="dxa"/>
            <w:shd w:val="clear" w:color="auto" w:fill="F2F2F2" w:themeFill="background1" w:themeFillShade="F2"/>
            <w:tcMar>
              <w:left w:w="85" w:type="dxa"/>
              <w:right w:w="0" w:type="dxa"/>
            </w:tcMar>
            <w:vAlign w:val="center"/>
          </w:tcPr>
          <w:p w14:paraId="6074C982" w14:textId="77777777" w:rsidR="006971BC" w:rsidRPr="006971BC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6971B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igh educational level (vs. low educational level)</w:t>
            </w:r>
          </w:p>
        </w:tc>
        <w:tc>
          <w:tcPr>
            <w:tcW w:w="56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B636CB8" w14:textId="77777777" w:rsidR="006971BC" w:rsidRPr="00F707F8" w:rsidRDefault="006971BC" w:rsidP="00827206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1.97</w:t>
            </w:r>
          </w:p>
        </w:tc>
        <w:tc>
          <w:tcPr>
            <w:tcW w:w="561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04ECFA6" w14:textId="77777777" w:rsidR="006971BC" w:rsidRPr="00F707F8" w:rsidRDefault="006971BC" w:rsidP="00827206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[1.23;</w:t>
            </w:r>
          </w:p>
        </w:tc>
        <w:tc>
          <w:tcPr>
            <w:tcW w:w="561" w:type="dxa"/>
            <w:shd w:val="clear" w:color="auto" w:fill="F2F2F2" w:themeFill="background1" w:themeFillShade="F2"/>
            <w:tcMar>
              <w:left w:w="28" w:type="dxa"/>
              <w:right w:w="0" w:type="dxa"/>
            </w:tcMar>
            <w:vAlign w:val="center"/>
          </w:tcPr>
          <w:p w14:paraId="5A80D012" w14:textId="77777777" w:rsidR="006971BC" w:rsidRPr="00F707F8" w:rsidRDefault="006971BC" w:rsidP="0082720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3.17]</w:t>
            </w:r>
          </w:p>
        </w:tc>
        <w:tc>
          <w:tcPr>
            <w:tcW w:w="618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ABB284B" w14:textId="77777777" w:rsidR="006971BC" w:rsidRPr="00F707F8" w:rsidRDefault="006971BC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607" w:type="dxa"/>
            <w:shd w:val="clear" w:color="auto" w:fill="F2F2F2" w:themeFill="background1" w:themeFillShade="F2"/>
            <w:tcMar>
              <w:right w:w="28" w:type="dxa"/>
            </w:tcMar>
            <w:vAlign w:val="center"/>
          </w:tcPr>
          <w:p w14:paraId="1905925A" w14:textId="77777777" w:rsidR="006971BC" w:rsidRPr="00F707F8" w:rsidRDefault="006971BC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2.04</w:t>
            </w:r>
          </w:p>
        </w:tc>
        <w:tc>
          <w:tcPr>
            <w:tcW w:w="607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05CC36A7" w14:textId="77777777" w:rsidR="006971BC" w:rsidRPr="00F707F8" w:rsidRDefault="006971BC" w:rsidP="00827206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[1.30;</w:t>
            </w:r>
          </w:p>
        </w:tc>
        <w:tc>
          <w:tcPr>
            <w:tcW w:w="606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065961BD" w14:textId="77777777" w:rsidR="006971BC" w:rsidRPr="00F707F8" w:rsidRDefault="006971BC" w:rsidP="0082720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3.21]</w:t>
            </w:r>
          </w:p>
        </w:tc>
        <w:tc>
          <w:tcPr>
            <w:tcW w:w="718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2E074490" w14:textId="77777777" w:rsidR="006971BC" w:rsidRPr="00F707F8" w:rsidRDefault="006971BC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6971BC" w:rsidRPr="00F707F8" w14:paraId="446509A4" w14:textId="77777777" w:rsidTr="00827206">
        <w:trPr>
          <w:trHeight w:val="283"/>
        </w:trPr>
        <w:tc>
          <w:tcPr>
            <w:tcW w:w="7262" w:type="dxa"/>
            <w:shd w:val="clear" w:color="auto" w:fill="F2F2F2" w:themeFill="background1" w:themeFillShade="F2"/>
            <w:tcMar>
              <w:left w:w="85" w:type="dxa"/>
              <w:right w:w="0" w:type="dxa"/>
            </w:tcMar>
            <w:vAlign w:val="center"/>
          </w:tcPr>
          <w:p w14:paraId="4B6FF647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 xml:space="preserve">Not </w:t>
            </w:r>
            <w:proofErr w:type="spellStart"/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employed</w:t>
            </w:r>
            <w:proofErr w:type="spellEnd"/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 xml:space="preserve"> (vs. </w:t>
            </w:r>
            <w:proofErr w:type="spellStart"/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employed</w:t>
            </w:r>
            <w:proofErr w:type="spellEnd"/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) *</w:t>
            </w:r>
          </w:p>
        </w:tc>
        <w:tc>
          <w:tcPr>
            <w:tcW w:w="56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147D723" w14:textId="77777777" w:rsidR="006971BC" w:rsidRPr="00F707F8" w:rsidRDefault="006971BC" w:rsidP="00827206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561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C152F48" w14:textId="77777777" w:rsidR="006971BC" w:rsidRPr="00F707F8" w:rsidRDefault="006971BC" w:rsidP="00827206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[0.45;</w:t>
            </w:r>
          </w:p>
        </w:tc>
        <w:tc>
          <w:tcPr>
            <w:tcW w:w="561" w:type="dxa"/>
            <w:shd w:val="clear" w:color="auto" w:fill="F2F2F2" w:themeFill="background1" w:themeFillShade="F2"/>
            <w:tcMar>
              <w:left w:w="28" w:type="dxa"/>
              <w:right w:w="0" w:type="dxa"/>
            </w:tcMar>
            <w:vAlign w:val="center"/>
          </w:tcPr>
          <w:p w14:paraId="33C3C7A1" w14:textId="77777777" w:rsidR="006971BC" w:rsidRPr="00F707F8" w:rsidRDefault="006971BC" w:rsidP="0082720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1.71]</w:t>
            </w:r>
          </w:p>
        </w:tc>
        <w:tc>
          <w:tcPr>
            <w:tcW w:w="618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8CE4998" w14:textId="77777777" w:rsidR="006971BC" w:rsidRPr="00F707F8" w:rsidRDefault="006971BC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0.697</w:t>
            </w:r>
          </w:p>
        </w:tc>
        <w:tc>
          <w:tcPr>
            <w:tcW w:w="607" w:type="dxa"/>
            <w:shd w:val="clear" w:color="auto" w:fill="F2F2F2" w:themeFill="background1" w:themeFillShade="F2"/>
            <w:tcMar>
              <w:right w:w="28" w:type="dxa"/>
            </w:tcMar>
            <w:vAlign w:val="center"/>
          </w:tcPr>
          <w:p w14:paraId="1CEA51D2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645193AB" w14:textId="77777777" w:rsidR="006971BC" w:rsidRPr="00F707F8" w:rsidRDefault="006971BC" w:rsidP="00827206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6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289AF1AC" w14:textId="77777777" w:rsidR="006971BC" w:rsidRPr="00F707F8" w:rsidRDefault="006971BC" w:rsidP="0082720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5B361233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6971BC" w:rsidRPr="00F707F8" w14:paraId="2B5D3658" w14:textId="77777777" w:rsidTr="00827206">
        <w:trPr>
          <w:trHeight w:val="283"/>
        </w:trPr>
        <w:tc>
          <w:tcPr>
            <w:tcW w:w="7262" w:type="dxa"/>
            <w:shd w:val="clear" w:color="auto" w:fill="F2F2F2" w:themeFill="background1" w:themeFillShade="F2"/>
            <w:tcMar>
              <w:left w:w="85" w:type="dxa"/>
              <w:right w:w="0" w:type="dxa"/>
            </w:tcMar>
            <w:vAlign w:val="center"/>
          </w:tcPr>
          <w:p w14:paraId="732FAD9E" w14:textId="77777777" w:rsidR="006971BC" w:rsidRPr="006971BC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6971B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East Germany (vs. West Germany)</w:t>
            </w:r>
          </w:p>
        </w:tc>
        <w:tc>
          <w:tcPr>
            <w:tcW w:w="56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7248CD3" w14:textId="77777777" w:rsidR="006971BC" w:rsidRPr="00F707F8" w:rsidRDefault="006971BC" w:rsidP="00827206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561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03B2909" w14:textId="77777777" w:rsidR="006971BC" w:rsidRPr="00F707F8" w:rsidRDefault="006971BC" w:rsidP="00827206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[0.40;</w:t>
            </w:r>
          </w:p>
        </w:tc>
        <w:tc>
          <w:tcPr>
            <w:tcW w:w="561" w:type="dxa"/>
            <w:shd w:val="clear" w:color="auto" w:fill="F2F2F2" w:themeFill="background1" w:themeFillShade="F2"/>
            <w:tcMar>
              <w:left w:w="28" w:type="dxa"/>
              <w:right w:w="0" w:type="dxa"/>
            </w:tcMar>
            <w:vAlign w:val="center"/>
          </w:tcPr>
          <w:p w14:paraId="18A20275" w14:textId="77777777" w:rsidR="006971BC" w:rsidRPr="00F707F8" w:rsidRDefault="006971BC" w:rsidP="0082720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86]</w:t>
            </w:r>
          </w:p>
        </w:tc>
        <w:tc>
          <w:tcPr>
            <w:tcW w:w="618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A450139" w14:textId="77777777" w:rsidR="006971BC" w:rsidRPr="00F707F8" w:rsidRDefault="006971BC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607" w:type="dxa"/>
            <w:shd w:val="clear" w:color="auto" w:fill="F2F2F2" w:themeFill="background1" w:themeFillShade="F2"/>
            <w:tcMar>
              <w:right w:w="28" w:type="dxa"/>
            </w:tcMar>
            <w:vAlign w:val="center"/>
          </w:tcPr>
          <w:p w14:paraId="644C9C74" w14:textId="77777777" w:rsidR="006971BC" w:rsidRPr="00F707F8" w:rsidRDefault="006971BC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607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6A1B098C" w14:textId="77777777" w:rsidR="006971BC" w:rsidRPr="00F707F8" w:rsidRDefault="006971BC" w:rsidP="00827206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[0.39;</w:t>
            </w:r>
          </w:p>
        </w:tc>
        <w:tc>
          <w:tcPr>
            <w:tcW w:w="606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2A4A1FEB" w14:textId="77777777" w:rsidR="006971BC" w:rsidRPr="00F707F8" w:rsidRDefault="006971BC" w:rsidP="0082720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83]</w:t>
            </w:r>
          </w:p>
        </w:tc>
        <w:tc>
          <w:tcPr>
            <w:tcW w:w="718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78B74EF6" w14:textId="77777777" w:rsidR="006971BC" w:rsidRPr="00F707F8" w:rsidRDefault="006971BC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003</w:t>
            </w:r>
          </w:p>
        </w:tc>
      </w:tr>
      <w:bookmarkEnd w:id="0"/>
      <w:tr w:rsidR="006971BC" w:rsidRPr="00F707F8" w14:paraId="1C8E7909" w14:textId="77777777" w:rsidTr="00827206">
        <w:trPr>
          <w:trHeight w:val="283"/>
        </w:trPr>
        <w:tc>
          <w:tcPr>
            <w:tcW w:w="726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1FA94ED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Disease-</w:t>
            </w:r>
            <w:proofErr w:type="spellStart"/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related</w:t>
            </w:r>
            <w:proofErr w:type="spellEnd"/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56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5302275" w14:textId="77777777" w:rsidR="006971BC" w:rsidRPr="00F707F8" w:rsidRDefault="006971BC" w:rsidP="0082720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61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2A6E4F4" w14:textId="77777777" w:rsidR="006971BC" w:rsidRPr="00F707F8" w:rsidRDefault="006971BC" w:rsidP="00827206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61" w:type="dxa"/>
            <w:shd w:val="clear" w:color="auto" w:fill="F2F2F2" w:themeFill="background1" w:themeFillShade="F2"/>
            <w:tcMar>
              <w:left w:w="28" w:type="dxa"/>
              <w:right w:w="0" w:type="dxa"/>
            </w:tcMar>
            <w:vAlign w:val="center"/>
          </w:tcPr>
          <w:p w14:paraId="67AA479E" w14:textId="77777777" w:rsidR="006971BC" w:rsidRPr="00F707F8" w:rsidRDefault="006971BC" w:rsidP="0082720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18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A8A7695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tcMar>
              <w:right w:w="28" w:type="dxa"/>
            </w:tcMar>
            <w:vAlign w:val="center"/>
          </w:tcPr>
          <w:p w14:paraId="7CF3E11B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330FC4BE" w14:textId="77777777" w:rsidR="006971BC" w:rsidRPr="00F707F8" w:rsidRDefault="006971BC" w:rsidP="00827206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6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7EFB7148" w14:textId="77777777" w:rsidR="006971BC" w:rsidRPr="00F707F8" w:rsidRDefault="006971BC" w:rsidP="0082720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0F35C335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6971BC" w:rsidRPr="00F707F8" w14:paraId="3BBC4A39" w14:textId="77777777" w:rsidTr="00827206">
        <w:trPr>
          <w:trHeight w:val="283"/>
        </w:trPr>
        <w:tc>
          <w:tcPr>
            <w:tcW w:w="7262" w:type="dxa"/>
            <w:shd w:val="clear" w:color="auto" w:fill="F2F2F2" w:themeFill="background1" w:themeFillShade="F2"/>
            <w:tcMar>
              <w:left w:w="85" w:type="dxa"/>
              <w:right w:w="0" w:type="dxa"/>
            </w:tcMar>
            <w:vAlign w:val="center"/>
          </w:tcPr>
          <w:p w14:paraId="20C60B43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bookmarkStart w:id="1" w:name="_Hlk139134955"/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 xml:space="preserve">Type 1 </w:t>
            </w:r>
            <w:proofErr w:type="spellStart"/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diabetes</w:t>
            </w:r>
            <w:proofErr w:type="spellEnd"/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 xml:space="preserve"> (Type 2 </w:t>
            </w:r>
            <w:proofErr w:type="spellStart"/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diabetes</w:t>
            </w:r>
            <w:proofErr w:type="spellEnd"/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6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8AADDA2" w14:textId="77777777" w:rsidR="006971BC" w:rsidRPr="00F707F8" w:rsidRDefault="006971BC" w:rsidP="00827206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2.11</w:t>
            </w:r>
          </w:p>
        </w:tc>
        <w:tc>
          <w:tcPr>
            <w:tcW w:w="561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E0576F3" w14:textId="77777777" w:rsidR="006971BC" w:rsidRPr="00F707F8" w:rsidRDefault="006971BC" w:rsidP="00827206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[1.00;</w:t>
            </w:r>
          </w:p>
        </w:tc>
        <w:tc>
          <w:tcPr>
            <w:tcW w:w="561" w:type="dxa"/>
            <w:shd w:val="clear" w:color="auto" w:fill="F2F2F2" w:themeFill="background1" w:themeFillShade="F2"/>
            <w:tcMar>
              <w:left w:w="28" w:type="dxa"/>
              <w:right w:w="0" w:type="dxa"/>
            </w:tcMar>
            <w:vAlign w:val="center"/>
          </w:tcPr>
          <w:p w14:paraId="32B14615" w14:textId="77777777" w:rsidR="006971BC" w:rsidRPr="00F707F8" w:rsidRDefault="006971BC" w:rsidP="0082720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4.45]</w:t>
            </w:r>
          </w:p>
        </w:tc>
        <w:tc>
          <w:tcPr>
            <w:tcW w:w="618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5DA6C91" w14:textId="77777777" w:rsidR="006971BC" w:rsidRPr="00F707F8" w:rsidRDefault="006971BC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607" w:type="dxa"/>
            <w:shd w:val="clear" w:color="auto" w:fill="F2F2F2" w:themeFill="background1" w:themeFillShade="F2"/>
            <w:tcMar>
              <w:right w:w="28" w:type="dxa"/>
            </w:tcMar>
            <w:vAlign w:val="center"/>
          </w:tcPr>
          <w:p w14:paraId="3783E7D1" w14:textId="77777777" w:rsidR="006971BC" w:rsidRPr="00F707F8" w:rsidRDefault="006971BC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2.46</w:t>
            </w:r>
          </w:p>
        </w:tc>
        <w:tc>
          <w:tcPr>
            <w:tcW w:w="607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5A612167" w14:textId="77777777" w:rsidR="006971BC" w:rsidRPr="00F707F8" w:rsidRDefault="006971BC" w:rsidP="00827206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[1.24;</w:t>
            </w:r>
          </w:p>
        </w:tc>
        <w:tc>
          <w:tcPr>
            <w:tcW w:w="606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5B4B5C82" w14:textId="77777777" w:rsidR="006971BC" w:rsidRPr="00F707F8" w:rsidRDefault="006971BC" w:rsidP="0082720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4.90]</w:t>
            </w:r>
          </w:p>
        </w:tc>
        <w:tc>
          <w:tcPr>
            <w:tcW w:w="718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7528DD3C" w14:textId="77777777" w:rsidR="006971BC" w:rsidRPr="00F707F8" w:rsidRDefault="006971BC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6971BC" w:rsidRPr="00F707F8" w14:paraId="1998F60E" w14:textId="77777777" w:rsidTr="00827206">
        <w:trPr>
          <w:trHeight w:val="283"/>
        </w:trPr>
        <w:tc>
          <w:tcPr>
            <w:tcW w:w="7262" w:type="dxa"/>
            <w:shd w:val="clear" w:color="auto" w:fill="F2F2F2" w:themeFill="background1" w:themeFillShade="F2"/>
            <w:tcMar>
              <w:left w:w="85" w:type="dxa"/>
              <w:right w:w="0" w:type="dxa"/>
            </w:tcMar>
            <w:vAlign w:val="center"/>
          </w:tcPr>
          <w:p w14:paraId="41783743" w14:textId="77777777" w:rsidR="006971BC" w:rsidRPr="006971BC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6971B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 years or less since diagnosis (vs. more than 5 years)</w:t>
            </w:r>
          </w:p>
        </w:tc>
        <w:tc>
          <w:tcPr>
            <w:tcW w:w="56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BECD4EA" w14:textId="77777777" w:rsidR="006971BC" w:rsidRPr="00F707F8" w:rsidRDefault="006971BC" w:rsidP="00827206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561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7B0EB1B" w14:textId="77777777" w:rsidR="006971BC" w:rsidRPr="00F707F8" w:rsidRDefault="006971BC" w:rsidP="00827206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[0.22;</w:t>
            </w:r>
          </w:p>
        </w:tc>
        <w:tc>
          <w:tcPr>
            <w:tcW w:w="561" w:type="dxa"/>
            <w:shd w:val="clear" w:color="auto" w:fill="F2F2F2" w:themeFill="background1" w:themeFillShade="F2"/>
            <w:tcMar>
              <w:left w:w="28" w:type="dxa"/>
              <w:right w:w="0" w:type="dxa"/>
            </w:tcMar>
            <w:vAlign w:val="center"/>
          </w:tcPr>
          <w:p w14:paraId="293812F9" w14:textId="77777777" w:rsidR="006971BC" w:rsidRPr="00F707F8" w:rsidRDefault="006971BC" w:rsidP="0082720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93]</w:t>
            </w:r>
          </w:p>
        </w:tc>
        <w:tc>
          <w:tcPr>
            <w:tcW w:w="618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73C9BB8" w14:textId="77777777" w:rsidR="006971BC" w:rsidRPr="00F707F8" w:rsidRDefault="006971BC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607" w:type="dxa"/>
            <w:shd w:val="clear" w:color="auto" w:fill="F2F2F2" w:themeFill="background1" w:themeFillShade="F2"/>
            <w:tcMar>
              <w:right w:w="28" w:type="dxa"/>
            </w:tcMar>
            <w:vAlign w:val="center"/>
          </w:tcPr>
          <w:p w14:paraId="1B2EC3B4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607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6C168C68" w14:textId="77777777" w:rsidR="006971BC" w:rsidRPr="00F707F8" w:rsidRDefault="006971BC" w:rsidP="00827206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[0.25;</w:t>
            </w:r>
          </w:p>
        </w:tc>
        <w:tc>
          <w:tcPr>
            <w:tcW w:w="606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38155E94" w14:textId="77777777" w:rsidR="006971BC" w:rsidRPr="00F707F8" w:rsidRDefault="006971BC" w:rsidP="0082720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1.04]</w:t>
            </w:r>
          </w:p>
        </w:tc>
        <w:tc>
          <w:tcPr>
            <w:tcW w:w="718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26DA23B7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0.063</w:t>
            </w:r>
          </w:p>
        </w:tc>
      </w:tr>
      <w:tr w:rsidR="006971BC" w:rsidRPr="00F707F8" w14:paraId="41134DE0" w14:textId="77777777" w:rsidTr="00827206">
        <w:trPr>
          <w:trHeight w:val="283"/>
        </w:trPr>
        <w:tc>
          <w:tcPr>
            <w:tcW w:w="7262" w:type="dxa"/>
            <w:shd w:val="clear" w:color="auto" w:fill="F2F2F2" w:themeFill="background1" w:themeFillShade="F2"/>
            <w:tcMar>
              <w:left w:w="85" w:type="dxa"/>
              <w:right w:w="0" w:type="dxa"/>
            </w:tcMar>
            <w:vAlign w:val="center"/>
          </w:tcPr>
          <w:p w14:paraId="1C243102" w14:textId="77777777" w:rsidR="006971BC" w:rsidRPr="006971BC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6971B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gt; 2 years to 5 years since diagnosis (vs. more than 5 years)</w:t>
            </w:r>
          </w:p>
        </w:tc>
        <w:tc>
          <w:tcPr>
            <w:tcW w:w="56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378DCDD" w14:textId="77777777" w:rsidR="006971BC" w:rsidRPr="00F707F8" w:rsidRDefault="006971BC" w:rsidP="00827206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561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EBDDA89" w14:textId="77777777" w:rsidR="006971BC" w:rsidRPr="00F707F8" w:rsidRDefault="006971BC" w:rsidP="00827206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[0.29;</w:t>
            </w:r>
          </w:p>
        </w:tc>
        <w:tc>
          <w:tcPr>
            <w:tcW w:w="561" w:type="dxa"/>
            <w:shd w:val="clear" w:color="auto" w:fill="F2F2F2" w:themeFill="background1" w:themeFillShade="F2"/>
            <w:tcMar>
              <w:left w:w="28" w:type="dxa"/>
              <w:right w:w="0" w:type="dxa"/>
            </w:tcMar>
            <w:vAlign w:val="center"/>
          </w:tcPr>
          <w:p w14:paraId="147581DB" w14:textId="77777777" w:rsidR="006971BC" w:rsidRPr="00F707F8" w:rsidRDefault="006971BC" w:rsidP="0082720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82]</w:t>
            </w:r>
          </w:p>
        </w:tc>
        <w:tc>
          <w:tcPr>
            <w:tcW w:w="618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B0357FE" w14:textId="77777777" w:rsidR="006971BC" w:rsidRPr="00F707F8" w:rsidRDefault="006971BC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607" w:type="dxa"/>
            <w:shd w:val="clear" w:color="auto" w:fill="F2F2F2" w:themeFill="background1" w:themeFillShade="F2"/>
            <w:tcMar>
              <w:right w:w="28" w:type="dxa"/>
            </w:tcMar>
            <w:vAlign w:val="center"/>
          </w:tcPr>
          <w:p w14:paraId="4A539645" w14:textId="77777777" w:rsidR="006971BC" w:rsidRPr="00F707F8" w:rsidRDefault="006971BC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607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03B8BD98" w14:textId="77777777" w:rsidR="006971BC" w:rsidRPr="00F707F8" w:rsidRDefault="006971BC" w:rsidP="00827206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[0.31;</w:t>
            </w:r>
          </w:p>
        </w:tc>
        <w:tc>
          <w:tcPr>
            <w:tcW w:w="606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614E329A" w14:textId="77777777" w:rsidR="006971BC" w:rsidRPr="00F707F8" w:rsidRDefault="006971BC" w:rsidP="0082720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88]</w:t>
            </w:r>
          </w:p>
        </w:tc>
        <w:tc>
          <w:tcPr>
            <w:tcW w:w="718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0FF83B9A" w14:textId="77777777" w:rsidR="006971BC" w:rsidRPr="00F707F8" w:rsidRDefault="006971BC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014</w:t>
            </w:r>
          </w:p>
        </w:tc>
      </w:tr>
      <w:tr w:rsidR="006971BC" w:rsidRPr="00F707F8" w14:paraId="2A5B5DF3" w14:textId="77777777" w:rsidTr="00827206">
        <w:trPr>
          <w:trHeight w:val="283"/>
        </w:trPr>
        <w:tc>
          <w:tcPr>
            <w:tcW w:w="7262" w:type="dxa"/>
            <w:shd w:val="clear" w:color="auto" w:fill="F2F2F2" w:themeFill="background1" w:themeFillShade="F2"/>
            <w:tcMar>
              <w:left w:w="85" w:type="dxa"/>
              <w:right w:w="0" w:type="dxa"/>
            </w:tcMar>
            <w:vAlign w:val="center"/>
          </w:tcPr>
          <w:p w14:paraId="1C9F566E" w14:textId="77777777" w:rsidR="006971BC" w:rsidRPr="006971BC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6971B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n-Insulin medication (vs. currently not administered)</w:t>
            </w:r>
          </w:p>
        </w:tc>
        <w:tc>
          <w:tcPr>
            <w:tcW w:w="56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7C37B73" w14:textId="77777777" w:rsidR="006971BC" w:rsidRPr="00F707F8" w:rsidRDefault="006971BC" w:rsidP="0082720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561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163BB2E" w14:textId="77777777" w:rsidR="006971BC" w:rsidRPr="00F707F8" w:rsidRDefault="006971BC" w:rsidP="00827206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[0.54;</w:t>
            </w:r>
          </w:p>
        </w:tc>
        <w:tc>
          <w:tcPr>
            <w:tcW w:w="561" w:type="dxa"/>
            <w:shd w:val="clear" w:color="auto" w:fill="F2F2F2" w:themeFill="background1" w:themeFillShade="F2"/>
            <w:tcMar>
              <w:left w:w="28" w:type="dxa"/>
              <w:right w:w="0" w:type="dxa"/>
            </w:tcMar>
            <w:vAlign w:val="center"/>
          </w:tcPr>
          <w:p w14:paraId="3A10835E" w14:textId="77777777" w:rsidR="006971BC" w:rsidRPr="00F707F8" w:rsidRDefault="006971BC" w:rsidP="0082720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1.45]</w:t>
            </w:r>
          </w:p>
        </w:tc>
        <w:tc>
          <w:tcPr>
            <w:tcW w:w="618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68C74B5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0.628</w:t>
            </w:r>
          </w:p>
        </w:tc>
        <w:tc>
          <w:tcPr>
            <w:tcW w:w="607" w:type="dxa"/>
            <w:shd w:val="clear" w:color="auto" w:fill="F2F2F2" w:themeFill="background1" w:themeFillShade="F2"/>
            <w:tcMar>
              <w:right w:w="28" w:type="dxa"/>
            </w:tcMar>
            <w:vAlign w:val="center"/>
          </w:tcPr>
          <w:p w14:paraId="75660922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66796532" w14:textId="77777777" w:rsidR="006971BC" w:rsidRPr="00F707F8" w:rsidRDefault="006971BC" w:rsidP="00827206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6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5A2C1524" w14:textId="77777777" w:rsidR="006971BC" w:rsidRPr="00F707F8" w:rsidRDefault="006971BC" w:rsidP="0082720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6833E815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6971BC" w:rsidRPr="00F707F8" w14:paraId="79E98AFD" w14:textId="77777777" w:rsidTr="00827206">
        <w:trPr>
          <w:trHeight w:val="283"/>
        </w:trPr>
        <w:tc>
          <w:tcPr>
            <w:tcW w:w="7262" w:type="dxa"/>
            <w:shd w:val="clear" w:color="auto" w:fill="F2F2F2" w:themeFill="background1" w:themeFillShade="F2"/>
            <w:tcMar>
              <w:left w:w="85" w:type="dxa"/>
              <w:right w:w="0" w:type="dxa"/>
            </w:tcMar>
            <w:vAlign w:val="center"/>
          </w:tcPr>
          <w:p w14:paraId="0E2FF179" w14:textId="77777777" w:rsidR="006971BC" w:rsidRPr="006971BC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6971B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nsulin (vs. currently not administered)</w:t>
            </w:r>
          </w:p>
        </w:tc>
        <w:tc>
          <w:tcPr>
            <w:tcW w:w="56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04F594A" w14:textId="77777777" w:rsidR="006971BC" w:rsidRPr="00F707F8" w:rsidRDefault="006971BC" w:rsidP="00827206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1.91</w:t>
            </w:r>
          </w:p>
        </w:tc>
        <w:tc>
          <w:tcPr>
            <w:tcW w:w="561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F215DC6" w14:textId="77777777" w:rsidR="006971BC" w:rsidRPr="00F707F8" w:rsidRDefault="006971BC" w:rsidP="00827206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[1.22;</w:t>
            </w:r>
          </w:p>
        </w:tc>
        <w:tc>
          <w:tcPr>
            <w:tcW w:w="561" w:type="dxa"/>
            <w:shd w:val="clear" w:color="auto" w:fill="F2F2F2" w:themeFill="background1" w:themeFillShade="F2"/>
            <w:tcMar>
              <w:left w:w="28" w:type="dxa"/>
              <w:right w:w="0" w:type="dxa"/>
            </w:tcMar>
            <w:vAlign w:val="center"/>
          </w:tcPr>
          <w:p w14:paraId="1E17525E" w14:textId="77777777" w:rsidR="006971BC" w:rsidRPr="00F707F8" w:rsidRDefault="006971BC" w:rsidP="0082720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3.00]</w:t>
            </w:r>
          </w:p>
        </w:tc>
        <w:tc>
          <w:tcPr>
            <w:tcW w:w="618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FBFA707" w14:textId="77777777" w:rsidR="006971BC" w:rsidRPr="00F707F8" w:rsidRDefault="006971BC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607" w:type="dxa"/>
            <w:shd w:val="clear" w:color="auto" w:fill="F2F2F2" w:themeFill="background1" w:themeFillShade="F2"/>
            <w:tcMar>
              <w:right w:w="28" w:type="dxa"/>
            </w:tcMar>
            <w:vAlign w:val="center"/>
          </w:tcPr>
          <w:p w14:paraId="7677B14C" w14:textId="77777777" w:rsidR="006971BC" w:rsidRPr="00F707F8" w:rsidRDefault="006971BC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1.96</w:t>
            </w:r>
          </w:p>
        </w:tc>
        <w:tc>
          <w:tcPr>
            <w:tcW w:w="607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68D9B741" w14:textId="77777777" w:rsidR="006971BC" w:rsidRPr="00F707F8" w:rsidRDefault="006971BC" w:rsidP="00827206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[1.33;</w:t>
            </w:r>
          </w:p>
        </w:tc>
        <w:tc>
          <w:tcPr>
            <w:tcW w:w="606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03582231" w14:textId="77777777" w:rsidR="006971BC" w:rsidRPr="00F707F8" w:rsidRDefault="006971BC" w:rsidP="0082720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2.90]</w:t>
            </w:r>
          </w:p>
        </w:tc>
        <w:tc>
          <w:tcPr>
            <w:tcW w:w="718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672462A7" w14:textId="77777777" w:rsidR="006971BC" w:rsidRPr="00F707F8" w:rsidRDefault="006971BC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001</w:t>
            </w:r>
          </w:p>
        </w:tc>
      </w:tr>
      <w:bookmarkEnd w:id="1"/>
      <w:tr w:rsidR="006971BC" w:rsidRPr="00F707F8" w14:paraId="08BA391B" w14:textId="77777777" w:rsidTr="00827206">
        <w:trPr>
          <w:trHeight w:val="283"/>
        </w:trPr>
        <w:tc>
          <w:tcPr>
            <w:tcW w:w="7262" w:type="dxa"/>
            <w:shd w:val="clear" w:color="auto" w:fill="F2F2F2" w:themeFill="background1" w:themeFillShade="F2"/>
            <w:tcMar>
              <w:left w:w="85" w:type="dxa"/>
              <w:right w:w="0" w:type="dxa"/>
            </w:tcMar>
            <w:vAlign w:val="center"/>
          </w:tcPr>
          <w:p w14:paraId="0F860273" w14:textId="77777777" w:rsidR="006971BC" w:rsidRPr="006971BC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6971B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Lifestyle therapy (vs. currently not administered)</w:t>
            </w:r>
          </w:p>
        </w:tc>
        <w:tc>
          <w:tcPr>
            <w:tcW w:w="56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318B70B" w14:textId="77777777" w:rsidR="006971BC" w:rsidRPr="00F707F8" w:rsidRDefault="006971BC" w:rsidP="00827206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561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632DC7E" w14:textId="77777777" w:rsidR="006971BC" w:rsidRPr="00F707F8" w:rsidRDefault="006971BC" w:rsidP="00827206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[0.72;</w:t>
            </w:r>
          </w:p>
        </w:tc>
        <w:tc>
          <w:tcPr>
            <w:tcW w:w="561" w:type="dxa"/>
            <w:shd w:val="clear" w:color="auto" w:fill="F2F2F2" w:themeFill="background1" w:themeFillShade="F2"/>
            <w:tcMar>
              <w:left w:w="28" w:type="dxa"/>
              <w:right w:w="0" w:type="dxa"/>
            </w:tcMar>
            <w:vAlign w:val="center"/>
          </w:tcPr>
          <w:p w14:paraId="684189CA" w14:textId="77777777" w:rsidR="006971BC" w:rsidRPr="00F707F8" w:rsidRDefault="006971BC" w:rsidP="0082720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1.63]</w:t>
            </w:r>
          </w:p>
        </w:tc>
        <w:tc>
          <w:tcPr>
            <w:tcW w:w="618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54FF72E" w14:textId="77777777" w:rsidR="006971BC" w:rsidRPr="00F707F8" w:rsidRDefault="006971BC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0.692</w:t>
            </w:r>
          </w:p>
        </w:tc>
        <w:tc>
          <w:tcPr>
            <w:tcW w:w="607" w:type="dxa"/>
            <w:shd w:val="clear" w:color="auto" w:fill="F2F2F2" w:themeFill="background1" w:themeFillShade="F2"/>
            <w:tcMar>
              <w:right w:w="28" w:type="dxa"/>
            </w:tcMar>
            <w:vAlign w:val="center"/>
          </w:tcPr>
          <w:p w14:paraId="57CA6FA9" w14:textId="77777777" w:rsidR="006971BC" w:rsidRPr="00F707F8" w:rsidRDefault="006971BC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0C2A78F8" w14:textId="77777777" w:rsidR="006971BC" w:rsidRPr="00F707F8" w:rsidRDefault="006971BC" w:rsidP="00827206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06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546F7C03" w14:textId="77777777" w:rsidR="006971BC" w:rsidRPr="00F707F8" w:rsidRDefault="006971BC" w:rsidP="0082720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53F56897" w14:textId="77777777" w:rsidR="006971BC" w:rsidRPr="00F707F8" w:rsidRDefault="006971BC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</w:tr>
      <w:tr w:rsidR="006971BC" w:rsidRPr="006971BC" w14:paraId="4E036876" w14:textId="77777777" w:rsidTr="00827206">
        <w:trPr>
          <w:trHeight w:val="283"/>
        </w:trPr>
        <w:tc>
          <w:tcPr>
            <w:tcW w:w="726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B2D88E3" w14:textId="77777777" w:rsidR="006971BC" w:rsidRPr="006971BC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6971BC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Beliefs and information about diabetes</w:t>
            </w:r>
          </w:p>
        </w:tc>
        <w:tc>
          <w:tcPr>
            <w:tcW w:w="56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CE962A0" w14:textId="77777777" w:rsidR="006971BC" w:rsidRPr="006971BC" w:rsidRDefault="006971BC" w:rsidP="0082720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0797F33" w14:textId="77777777" w:rsidR="006971BC" w:rsidRPr="006971BC" w:rsidRDefault="006971BC" w:rsidP="00827206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01190A8" w14:textId="77777777" w:rsidR="006971BC" w:rsidRPr="006971BC" w:rsidRDefault="006971BC" w:rsidP="00827206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8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CE761A8" w14:textId="77777777" w:rsidR="006971BC" w:rsidRPr="006971BC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tcMar>
              <w:right w:w="28" w:type="dxa"/>
            </w:tcMar>
            <w:vAlign w:val="center"/>
          </w:tcPr>
          <w:p w14:paraId="539A680F" w14:textId="77777777" w:rsidR="006971BC" w:rsidRPr="006971BC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6596F55E" w14:textId="77777777" w:rsidR="006971BC" w:rsidRPr="006971BC" w:rsidRDefault="006971BC" w:rsidP="00827206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6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6B5002E5" w14:textId="77777777" w:rsidR="006971BC" w:rsidRPr="006971BC" w:rsidRDefault="006971BC" w:rsidP="00827206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778BECAC" w14:textId="77777777" w:rsidR="006971BC" w:rsidRPr="006971BC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971BC" w:rsidRPr="00F707F8" w14:paraId="3615972A" w14:textId="77777777" w:rsidTr="00827206">
        <w:trPr>
          <w:trHeight w:val="283"/>
        </w:trPr>
        <w:tc>
          <w:tcPr>
            <w:tcW w:w="7262" w:type="dxa"/>
            <w:shd w:val="clear" w:color="auto" w:fill="F2F2F2" w:themeFill="background1" w:themeFillShade="F2"/>
            <w:tcMar>
              <w:left w:w="85" w:type="dxa"/>
              <w:right w:w="0" w:type="dxa"/>
            </w:tcMar>
            <w:vAlign w:val="center"/>
          </w:tcPr>
          <w:p w14:paraId="73CB58F2" w14:textId="77777777" w:rsidR="006971BC" w:rsidRPr="006971BC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6971B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Low personal control belief (IPQ-R≤16 vs. IPQ-R&gt;16)</w:t>
            </w:r>
          </w:p>
        </w:tc>
        <w:tc>
          <w:tcPr>
            <w:tcW w:w="56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B203333" w14:textId="77777777" w:rsidR="006971BC" w:rsidRPr="00F707F8" w:rsidRDefault="006971BC" w:rsidP="0082720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561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D590BF5" w14:textId="77777777" w:rsidR="006971BC" w:rsidRPr="00F707F8" w:rsidRDefault="006971BC" w:rsidP="00827206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[0.55;</w:t>
            </w:r>
          </w:p>
        </w:tc>
        <w:tc>
          <w:tcPr>
            <w:tcW w:w="561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C2CAD70" w14:textId="77777777" w:rsidR="006971BC" w:rsidRPr="00F707F8" w:rsidRDefault="006971BC" w:rsidP="0082720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1.22]</w:t>
            </w:r>
          </w:p>
        </w:tc>
        <w:tc>
          <w:tcPr>
            <w:tcW w:w="618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9069035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0.335</w:t>
            </w:r>
          </w:p>
        </w:tc>
        <w:tc>
          <w:tcPr>
            <w:tcW w:w="607" w:type="dxa"/>
            <w:shd w:val="clear" w:color="auto" w:fill="F2F2F2" w:themeFill="background1" w:themeFillShade="F2"/>
            <w:tcMar>
              <w:right w:w="28" w:type="dxa"/>
            </w:tcMar>
            <w:vAlign w:val="center"/>
          </w:tcPr>
          <w:p w14:paraId="4BD71805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15C15EB2" w14:textId="77777777" w:rsidR="006971BC" w:rsidRPr="00F707F8" w:rsidRDefault="006971BC" w:rsidP="00827206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6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365A9534" w14:textId="77777777" w:rsidR="006971BC" w:rsidRPr="00F707F8" w:rsidRDefault="006971BC" w:rsidP="0082720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4C1AAAC1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6971BC" w:rsidRPr="00F707F8" w14:paraId="77FC0964" w14:textId="77777777" w:rsidTr="00827206">
        <w:trPr>
          <w:trHeight w:val="283"/>
        </w:trPr>
        <w:tc>
          <w:tcPr>
            <w:tcW w:w="7262" w:type="dxa"/>
            <w:shd w:val="clear" w:color="auto" w:fill="F2F2F2" w:themeFill="background1" w:themeFillShade="F2"/>
            <w:tcMar>
              <w:left w:w="85" w:type="dxa"/>
              <w:right w:w="0" w:type="dxa"/>
            </w:tcMar>
            <w:vAlign w:val="center"/>
          </w:tcPr>
          <w:p w14:paraId="7554F30E" w14:textId="77777777" w:rsidR="006971BC" w:rsidRPr="006971BC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6971B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No agreement /undecided that diabetes will be present for the rest of life </w:t>
            </w:r>
          </w:p>
          <w:p w14:paraId="56FD6741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 xml:space="preserve">(vs. </w:t>
            </w:r>
            <w:proofErr w:type="spellStart"/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agreement</w:t>
            </w:r>
            <w:proofErr w:type="spellEnd"/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6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26F1C87" w14:textId="77777777" w:rsidR="006971BC" w:rsidRPr="00F707F8" w:rsidRDefault="006971BC" w:rsidP="00827206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561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BA640D0" w14:textId="77777777" w:rsidR="006971BC" w:rsidRPr="00F707F8" w:rsidRDefault="006971BC" w:rsidP="00827206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[0.13;</w:t>
            </w:r>
          </w:p>
        </w:tc>
        <w:tc>
          <w:tcPr>
            <w:tcW w:w="561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4110FE8" w14:textId="77777777" w:rsidR="006971BC" w:rsidRPr="00F707F8" w:rsidRDefault="006971BC" w:rsidP="0082720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56]</w:t>
            </w:r>
          </w:p>
        </w:tc>
        <w:tc>
          <w:tcPr>
            <w:tcW w:w="618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D9BEE6E" w14:textId="77777777" w:rsidR="006971BC" w:rsidRPr="00F707F8" w:rsidRDefault="006971BC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607" w:type="dxa"/>
            <w:shd w:val="clear" w:color="auto" w:fill="F2F2F2" w:themeFill="background1" w:themeFillShade="F2"/>
            <w:tcMar>
              <w:right w:w="28" w:type="dxa"/>
            </w:tcMar>
            <w:vAlign w:val="center"/>
          </w:tcPr>
          <w:p w14:paraId="0216BFD1" w14:textId="77777777" w:rsidR="006971BC" w:rsidRPr="00F707F8" w:rsidRDefault="006971BC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607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3DC95DD6" w14:textId="77777777" w:rsidR="006971BC" w:rsidRPr="00F707F8" w:rsidRDefault="006971BC" w:rsidP="00827206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[0.15;</w:t>
            </w:r>
          </w:p>
        </w:tc>
        <w:tc>
          <w:tcPr>
            <w:tcW w:w="606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7121BB53" w14:textId="77777777" w:rsidR="006971BC" w:rsidRPr="00F707F8" w:rsidRDefault="006971BC" w:rsidP="0082720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62]</w:t>
            </w:r>
          </w:p>
        </w:tc>
        <w:tc>
          <w:tcPr>
            <w:tcW w:w="718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361C552A" w14:textId="77777777" w:rsidR="006971BC" w:rsidRPr="00F707F8" w:rsidRDefault="006971BC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6971BC" w:rsidRPr="00F707F8" w14:paraId="29C637EC" w14:textId="77777777" w:rsidTr="00827206">
        <w:trPr>
          <w:trHeight w:val="283"/>
        </w:trPr>
        <w:tc>
          <w:tcPr>
            <w:tcW w:w="7262" w:type="dxa"/>
            <w:shd w:val="clear" w:color="auto" w:fill="F2F2F2" w:themeFill="background1" w:themeFillShade="F2"/>
            <w:tcMar>
              <w:left w:w="85" w:type="dxa"/>
              <w:right w:w="0" w:type="dxa"/>
            </w:tcMar>
            <w:vAlign w:val="center"/>
          </w:tcPr>
          <w:p w14:paraId="1B013911" w14:textId="77777777" w:rsidR="006971BC" w:rsidRPr="006971BC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6971B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iabetes not regarded as severe disease / no opinion (vs. severe disease)</w:t>
            </w:r>
          </w:p>
        </w:tc>
        <w:tc>
          <w:tcPr>
            <w:tcW w:w="56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8F6FED8" w14:textId="77777777" w:rsidR="006971BC" w:rsidRPr="00F707F8" w:rsidRDefault="006971BC" w:rsidP="0082720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561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69B6AC0" w14:textId="77777777" w:rsidR="006971BC" w:rsidRPr="00F707F8" w:rsidRDefault="006971BC" w:rsidP="00827206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[0.63;</w:t>
            </w:r>
          </w:p>
        </w:tc>
        <w:tc>
          <w:tcPr>
            <w:tcW w:w="561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35B3021" w14:textId="77777777" w:rsidR="006971BC" w:rsidRPr="00F707F8" w:rsidRDefault="006971BC" w:rsidP="0082720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1.31]</w:t>
            </w:r>
          </w:p>
        </w:tc>
        <w:tc>
          <w:tcPr>
            <w:tcW w:w="618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C52166F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0.607</w:t>
            </w:r>
          </w:p>
        </w:tc>
        <w:tc>
          <w:tcPr>
            <w:tcW w:w="607" w:type="dxa"/>
            <w:shd w:val="clear" w:color="auto" w:fill="F2F2F2" w:themeFill="background1" w:themeFillShade="F2"/>
            <w:tcMar>
              <w:right w:w="28" w:type="dxa"/>
            </w:tcMar>
            <w:vAlign w:val="center"/>
          </w:tcPr>
          <w:p w14:paraId="7433A638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7C7CA2F5" w14:textId="77777777" w:rsidR="006971BC" w:rsidRPr="00F707F8" w:rsidRDefault="006971BC" w:rsidP="00827206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6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54849181" w14:textId="77777777" w:rsidR="006971BC" w:rsidRPr="00F707F8" w:rsidRDefault="006971BC" w:rsidP="0082720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7CCEEF7B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6971BC" w:rsidRPr="00F707F8" w14:paraId="03E9C57C" w14:textId="77777777" w:rsidTr="00827206">
        <w:trPr>
          <w:trHeight w:val="283"/>
        </w:trPr>
        <w:tc>
          <w:tcPr>
            <w:tcW w:w="7262" w:type="dxa"/>
            <w:shd w:val="clear" w:color="auto" w:fill="F2F2F2" w:themeFill="background1" w:themeFillShade="F2"/>
            <w:tcMar>
              <w:left w:w="85" w:type="dxa"/>
              <w:right w:w="0" w:type="dxa"/>
            </w:tcMar>
            <w:vAlign w:val="center"/>
          </w:tcPr>
          <w:p w14:paraId="345C247D" w14:textId="77777777" w:rsidR="006971BC" w:rsidRPr="006971BC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6971B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ever being encouraged to attend any group or training (vs. rarely to always)</w:t>
            </w:r>
          </w:p>
        </w:tc>
        <w:tc>
          <w:tcPr>
            <w:tcW w:w="56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DF09B63" w14:textId="77777777" w:rsidR="006971BC" w:rsidRPr="00F707F8" w:rsidRDefault="006971BC" w:rsidP="00827206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561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28605D9" w14:textId="77777777" w:rsidR="006971BC" w:rsidRPr="00F707F8" w:rsidRDefault="006971BC" w:rsidP="00827206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[0.13;</w:t>
            </w:r>
          </w:p>
        </w:tc>
        <w:tc>
          <w:tcPr>
            <w:tcW w:w="561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A9B2A5B" w14:textId="77777777" w:rsidR="006971BC" w:rsidRPr="00F707F8" w:rsidRDefault="006971BC" w:rsidP="0082720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29]</w:t>
            </w:r>
          </w:p>
        </w:tc>
        <w:tc>
          <w:tcPr>
            <w:tcW w:w="618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DB49456" w14:textId="77777777" w:rsidR="006971BC" w:rsidRPr="00F707F8" w:rsidRDefault="006971BC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607" w:type="dxa"/>
            <w:shd w:val="clear" w:color="auto" w:fill="F2F2F2" w:themeFill="background1" w:themeFillShade="F2"/>
            <w:tcMar>
              <w:right w:w="28" w:type="dxa"/>
            </w:tcMar>
            <w:vAlign w:val="center"/>
          </w:tcPr>
          <w:p w14:paraId="13AB98B0" w14:textId="77777777" w:rsidR="006971BC" w:rsidRPr="00F707F8" w:rsidRDefault="006971BC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607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390D4BB7" w14:textId="77777777" w:rsidR="006971BC" w:rsidRPr="00F707F8" w:rsidRDefault="006971BC" w:rsidP="00827206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[0.13;</w:t>
            </w:r>
          </w:p>
        </w:tc>
        <w:tc>
          <w:tcPr>
            <w:tcW w:w="606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4E1E72A9" w14:textId="77777777" w:rsidR="006971BC" w:rsidRPr="00F707F8" w:rsidRDefault="006971BC" w:rsidP="0082720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27]</w:t>
            </w:r>
          </w:p>
        </w:tc>
        <w:tc>
          <w:tcPr>
            <w:tcW w:w="718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0121ACAB" w14:textId="77777777" w:rsidR="006971BC" w:rsidRPr="00F707F8" w:rsidRDefault="006971BC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971BC" w:rsidRPr="00F707F8" w14:paraId="56FE9D67" w14:textId="77777777" w:rsidTr="00827206">
        <w:trPr>
          <w:trHeight w:val="283"/>
        </w:trPr>
        <w:tc>
          <w:tcPr>
            <w:tcW w:w="7262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85" w:type="dxa"/>
              <w:right w:w="0" w:type="dxa"/>
            </w:tcMar>
            <w:vAlign w:val="center"/>
          </w:tcPr>
          <w:p w14:paraId="3A49E3B7" w14:textId="77777777" w:rsidR="006971BC" w:rsidRPr="006971BC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6971B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t familiar with DMP (vs. familiar with DMP)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FB1B543" w14:textId="77777777" w:rsidR="006971BC" w:rsidRPr="00F707F8" w:rsidRDefault="006971BC" w:rsidP="00827206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F839466" w14:textId="77777777" w:rsidR="006971BC" w:rsidRPr="00F707F8" w:rsidRDefault="006971BC" w:rsidP="00827206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[0.49;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5E0C45B" w14:textId="77777777" w:rsidR="006971BC" w:rsidRPr="00F707F8" w:rsidRDefault="006971BC" w:rsidP="0082720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98]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AD98C7B" w14:textId="77777777" w:rsidR="006971BC" w:rsidRPr="00F707F8" w:rsidRDefault="006971BC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right w:w="28" w:type="dxa"/>
            </w:tcMar>
            <w:vAlign w:val="center"/>
          </w:tcPr>
          <w:p w14:paraId="36EF3814" w14:textId="77777777" w:rsidR="006971BC" w:rsidRPr="00F707F8" w:rsidRDefault="006971BC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1247389A" w14:textId="77777777" w:rsidR="006971BC" w:rsidRPr="00F707F8" w:rsidRDefault="006971BC" w:rsidP="00827206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[0.47;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51531D8C" w14:textId="77777777" w:rsidR="006971BC" w:rsidRPr="00F707F8" w:rsidRDefault="006971BC" w:rsidP="0082720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96]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7CA16723" w14:textId="77777777" w:rsidR="006971BC" w:rsidRPr="00F707F8" w:rsidRDefault="006971BC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029</w:t>
            </w:r>
          </w:p>
        </w:tc>
      </w:tr>
      <w:tr w:rsidR="006971BC" w:rsidRPr="00F707F8" w14:paraId="3D281374" w14:textId="77777777" w:rsidTr="00827206">
        <w:tc>
          <w:tcPr>
            <w:tcW w:w="726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00E963A5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 xml:space="preserve">n </w:t>
            </w:r>
          </w:p>
        </w:tc>
        <w:tc>
          <w:tcPr>
            <w:tcW w:w="56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4A061A6" w14:textId="77777777" w:rsidR="006971BC" w:rsidRPr="00F707F8" w:rsidRDefault="006971BC" w:rsidP="0082720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1210</w:t>
            </w:r>
          </w:p>
        </w:tc>
        <w:tc>
          <w:tcPr>
            <w:tcW w:w="56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7CED354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48E2170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5BA56E4C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748544AE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1210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7A8B6B4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E75FC05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F52237B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6971BC" w:rsidRPr="00F707F8" w14:paraId="4A5D92E8" w14:textId="77777777" w:rsidTr="00827206">
        <w:tc>
          <w:tcPr>
            <w:tcW w:w="726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457F2707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 xml:space="preserve">c </w:t>
            </w:r>
            <w:proofErr w:type="spellStart"/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statistic</w:t>
            </w:r>
            <w:proofErr w:type="spellEnd"/>
          </w:p>
        </w:tc>
        <w:tc>
          <w:tcPr>
            <w:tcW w:w="56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A0901DF" w14:textId="77777777" w:rsidR="006971BC" w:rsidRPr="00F707F8" w:rsidRDefault="006971BC" w:rsidP="0082720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0.796</w:t>
            </w: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699A90C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FF6ED74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4F00488A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58EBC853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0.790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870EB19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EF7FAD8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A5F055D" w14:textId="77777777" w:rsidR="006971BC" w:rsidRPr="00F707F8" w:rsidRDefault="006971BC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</w:tbl>
    <w:p w14:paraId="02D9AB1F" w14:textId="77777777" w:rsidR="006971BC" w:rsidRPr="00F707F8" w:rsidRDefault="006971BC" w:rsidP="006971BC">
      <w:pPr>
        <w:jc w:val="both"/>
        <w:rPr>
          <w:rFonts w:cstheme="minorHAnsi"/>
          <w:color w:val="000000" w:themeColor="text1"/>
          <w:sz w:val="20"/>
          <w:szCs w:val="20"/>
          <w:lang w:val="en-US"/>
        </w:rPr>
      </w:pPr>
      <w:r w:rsidRPr="00F707F8">
        <w:rPr>
          <w:rFonts w:cstheme="minorHAnsi"/>
          <w:color w:val="000000" w:themeColor="text1"/>
          <w:sz w:val="20"/>
          <w:szCs w:val="20"/>
          <w:lang w:val="en-US"/>
        </w:rPr>
        <w:t xml:space="preserve">* The category “not employed” includes students and homemakers as well as retired or disabled respondents; </w:t>
      </w:r>
      <w:r w:rsidRPr="00F707F8">
        <w:rPr>
          <w:rFonts w:cstheme="minorHAnsi"/>
          <w:color w:val="000000" w:themeColor="text1"/>
          <w:sz w:val="20"/>
          <w:szCs w:val="20"/>
          <w:u w:val="single"/>
          <w:lang w:val="en-US"/>
        </w:rPr>
        <w:t>Abbreviations</w:t>
      </w:r>
      <w:r w:rsidRPr="00F707F8">
        <w:rPr>
          <w:rFonts w:cstheme="minorHAnsi"/>
          <w:color w:val="000000" w:themeColor="text1"/>
          <w:sz w:val="20"/>
          <w:szCs w:val="20"/>
          <w:lang w:val="en-US"/>
        </w:rPr>
        <w:t>: DMP – Disease-Management-</w:t>
      </w:r>
      <w:proofErr w:type="spellStart"/>
      <w:r w:rsidRPr="00F707F8">
        <w:rPr>
          <w:rFonts w:cstheme="minorHAnsi"/>
          <w:color w:val="000000" w:themeColor="text1"/>
          <w:sz w:val="20"/>
          <w:szCs w:val="20"/>
          <w:lang w:val="en-US"/>
        </w:rPr>
        <w:t>Programme</w:t>
      </w:r>
      <w:proofErr w:type="spellEnd"/>
      <w:r w:rsidRPr="00F707F8">
        <w:rPr>
          <w:rFonts w:cstheme="minorHAnsi"/>
          <w:color w:val="000000" w:themeColor="text1"/>
          <w:sz w:val="20"/>
          <w:szCs w:val="20"/>
          <w:lang w:val="en-US"/>
        </w:rPr>
        <w:t>; DSME – structured diabetes self-management education; IPQ-R – Revised Illness Perception Questionnaire-subscale for control belief</w:t>
      </w:r>
    </w:p>
    <w:p w14:paraId="738679C2" w14:textId="77777777" w:rsidR="006971BC" w:rsidRPr="00F707F8" w:rsidRDefault="006971BC" w:rsidP="006971BC">
      <w:pPr>
        <w:rPr>
          <w:rFonts w:cstheme="minorHAnsi"/>
          <w:b/>
          <w:sz w:val="20"/>
          <w:szCs w:val="20"/>
          <w:lang w:val="en-GB"/>
        </w:rPr>
      </w:pPr>
      <w:r w:rsidRPr="00F707F8">
        <w:rPr>
          <w:rFonts w:cstheme="minorHAnsi"/>
          <w:b/>
          <w:sz w:val="20"/>
          <w:szCs w:val="20"/>
          <w:lang w:val="en-GB"/>
        </w:rPr>
        <w:br w:type="page"/>
      </w:r>
    </w:p>
    <w:p w14:paraId="626ED4B5" w14:textId="77777777" w:rsidR="00F976D9" w:rsidRPr="006971BC" w:rsidRDefault="00F976D9">
      <w:pPr>
        <w:rPr>
          <w:lang w:val="en-GB"/>
        </w:rPr>
      </w:pPr>
    </w:p>
    <w:sectPr w:rsidR="00F976D9" w:rsidRPr="006971BC" w:rsidSect="006971B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1BC"/>
    <w:rsid w:val="005E2C8B"/>
    <w:rsid w:val="006621C3"/>
    <w:rsid w:val="006971BC"/>
    <w:rsid w:val="00DD7EDF"/>
    <w:rsid w:val="00F976D9"/>
    <w:rsid w:val="00FC7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EDA5C7"/>
  <w15:chartTrackingRefBased/>
  <w15:docId w15:val="{0D62D1E7-8B1D-4642-9681-77160D21F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971BC"/>
    <w:rPr>
      <w:kern w:val="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971BC"/>
    <w:pPr>
      <w:spacing w:after="0" w:line="240" w:lineRule="auto"/>
    </w:pPr>
    <w:rPr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1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veig Weise</dc:creator>
  <cp:keywords/>
  <dc:description/>
  <cp:lastModifiedBy>Solveig Weise</cp:lastModifiedBy>
  <cp:revision>1</cp:revision>
  <dcterms:created xsi:type="dcterms:W3CDTF">2024-09-02T20:38:00Z</dcterms:created>
  <dcterms:modified xsi:type="dcterms:W3CDTF">2024-09-02T20:39:00Z</dcterms:modified>
</cp:coreProperties>
</file>